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14BC4" w14:textId="5EC995BD" w:rsidR="001A6E34" w:rsidRPr="00910ED7" w:rsidRDefault="001A6E34" w:rsidP="00910ED7">
      <w:pPr>
        <w:tabs>
          <w:tab w:val="left" w:pos="1020"/>
        </w:tabs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5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tests of between-subjects effects for body weight gain during d 21-35 when data was analysed by ANOVA and ANCOVA in Experiment 3</w:t>
      </w:r>
    </w:p>
    <w:tbl>
      <w:tblPr>
        <w:tblpPr w:leftFromText="180" w:rightFromText="180" w:vertAnchor="page" w:horzAnchor="margin" w:tblpY="2251"/>
        <w:tblW w:w="14853" w:type="dxa"/>
        <w:tblLook w:val="04A0" w:firstRow="1" w:lastRow="0" w:firstColumn="1" w:lastColumn="0" w:noHBand="0" w:noVBand="1"/>
      </w:tblPr>
      <w:tblGrid>
        <w:gridCol w:w="1640"/>
        <w:gridCol w:w="2020"/>
        <w:gridCol w:w="2020"/>
        <w:gridCol w:w="1375"/>
        <w:gridCol w:w="1605"/>
        <w:gridCol w:w="1001"/>
        <w:gridCol w:w="1072"/>
        <w:gridCol w:w="968"/>
        <w:gridCol w:w="1092"/>
        <w:gridCol w:w="968"/>
        <w:gridCol w:w="1092"/>
      </w:tblGrid>
      <w:tr w:rsidR="001A6E34" w:rsidRPr="001A6E34" w14:paraId="261D4C32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851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392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ype III Sum of Squares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E57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AF1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square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1EE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-value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A4E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gnificance</w:t>
            </w:r>
          </w:p>
        </w:tc>
      </w:tr>
      <w:tr w:rsidR="001A6E34" w:rsidRPr="001A6E34" w14:paraId="1DBA8BE7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F3E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BC2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74C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776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7132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530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EC4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B36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952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194E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D0C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</w:tr>
      <w:tr w:rsidR="001A6E34" w:rsidRPr="001A6E34" w14:paraId="05F5A07B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63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Mod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EB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2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1B5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4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609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48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1C4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F0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9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015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33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5C3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9F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1A6E34" w:rsidRPr="001A6E34" w14:paraId="5E6364CA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3E9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cep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6C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29312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E95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364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4B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4F5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2F5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3E+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70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364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ACD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8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4D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640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5E-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555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76E-35</w:t>
            </w:r>
          </w:p>
        </w:tc>
      </w:tr>
      <w:tr w:rsidR="001A6E34" w:rsidRPr="001A6E34" w14:paraId="0097FFC6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865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26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3C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1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76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D65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1E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04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1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576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837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D6D5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785B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3E-04</w:t>
            </w:r>
          </w:p>
        </w:tc>
      </w:tr>
      <w:tr w:rsidR="001A6E34" w:rsidRPr="001A6E34" w14:paraId="0BDA0373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F1B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eatmen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1E4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2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066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0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76A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B9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62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96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2C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28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7CAC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CE3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</w:t>
            </w:r>
          </w:p>
        </w:tc>
      </w:tr>
      <w:tr w:rsidR="001A6E34" w:rsidRPr="001A6E34" w14:paraId="6ED4ED26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F77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r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6C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58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67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47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AE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51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E9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963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DC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1F0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F0F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E7A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3EDF9B85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B1D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8E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32093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02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32093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C846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E77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4D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61D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F7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F1B1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D7A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4D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7ED155A2" w14:textId="77777777" w:rsidTr="00EA06D9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134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rected Tota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5B1E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81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C0F7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815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A4E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6F0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97C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135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F230F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AA1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7A8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C4B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3FCF12ED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A6E34" w:rsidRPr="001A6E34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5F423F"/>
    <w:rsid w:val="00910ED7"/>
    <w:rsid w:val="00B132AF"/>
    <w:rsid w:val="00E27C77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47:00Z</dcterms:created>
  <dcterms:modified xsi:type="dcterms:W3CDTF">2023-01-04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